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92D" w:rsidRPr="00FC5DC9" w:rsidRDefault="00C575C4" w:rsidP="00FC5D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C5DC9" w:rsidRPr="00FC5DC9">
        <w:rPr>
          <w:rFonts w:ascii="Times New Roman" w:hAnsi="Times New Roman" w:cs="Times New Roman"/>
          <w:b/>
          <w:sz w:val="24"/>
          <w:szCs w:val="24"/>
        </w:rPr>
        <w:t>Table</w:t>
      </w:r>
      <w:r w:rsidR="00FC5DC9" w:rsidRPr="00FC5DC9"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93"/>
        <w:gridCol w:w="1291"/>
        <w:gridCol w:w="442"/>
        <w:gridCol w:w="939"/>
        <w:gridCol w:w="4642"/>
        <w:gridCol w:w="1115"/>
      </w:tblGrid>
      <w:tr w:rsidR="005B1854" w:rsidRPr="003C00BB" w:rsidTr="00C702CE">
        <w:trPr>
          <w:trHeight w:val="300"/>
        </w:trPr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854" w:rsidRPr="003C00BB" w:rsidRDefault="005B1854" w:rsidP="00B559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5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shRNA</w:t>
            </w:r>
            <w:r w:rsidR="00C70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="00C70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</w:t>
            </w:r>
            <w:proofErr w:type="spellEnd"/>
            <w:r w:rsidR="00C70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RNA</w:t>
            </w:r>
            <w:r w:rsidRPr="00FC5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s</w:t>
            </w:r>
          </w:p>
        </w:tc>
      </w:tr>
      <w:tr w:rsidR="005B1854" w:rsidRPr="003C00BB" w:rsidTr="00C702CE">
        <w:trPr>
          <w:trHeight w:val="300"/>
        </w:trPr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854" w:rsidRPr="003C00BB" w:rsidRDefault="005B1854" w:rsidP="00B559D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h</w:t>
            </w:r>
            <w:proofErr w:type="spellEnd"/>
            <w:r>
              <w:rPr>
                <w:rFonts w:ascii="Times New Roman" w:hAnsi="Times New Roman" w:cs="Times New Roman"/>
                <w:b/>
              </w:rPr>
              <w:t>-NKILA</w:t>
            </w:r>
          </w:p>
        </w:tc>
        <w:tc>
          <w:tcPr>
            <w:tcW w:w="71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854" w:rsidRPr="003C00BB" w:rsidRDefault="005B1854" w:rsidP="00B559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00BB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C702CE" w:rsidRPr="003C00BB" w:rsidTr="00C702CE">
        <w:trPr>
          <w:trHeight w:val="300"/>
        </w:trPr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2CE" w:rsidRDefault="00C702CE" w:rsidP="00D64F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-NKILA1</w:t>
            </w:r>
          </w:p>
        </w:tc>
        <w:tc>
          <w:tcPr>
            <w:tcW w:w="71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2CE" w:rsidRPr="0077492D" w:rsidRDefault="00C702CE" w:rsidP="00D64F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92D">
              <w:rPr>
                <w:rFonts w:ascii="Times New Roman" w:hAnsi="Times New Roman" w:cs="Times New Roman"/>
                <w:szCs w:val="21"/>
              </w:rPr>
              <w:t>GGAGAAGTCACACGTTGATTGCTCGAGCAATCAACGTGTGACTTCTCC</w:t>
            </w:r>
          </w:p>
        </w:tc>
      </w:tr>
      <w:tr w:rsidR="00C702CE" w:rsidRPr="003C00BB" w:rsidTr="00C702CE">
        <w:trPr>
          <w:trHeight w:val="300"/>
        </w:trPr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2CE" w:rsidRDefault="00C702CE" w:rsidP="00D64F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-NKILA2</w:t>
            </w:r>
          </w:p>
        </w:tc>
        <w:tc>
          <w:tcPr>
            <w:tcW w:w="71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2CE" w:rsidRPr="007506DA" w:rsidRDefault="00C702CE" w:rsidP="00D64FC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06DA">
              <w:rPr>
                <w:rFonts w:ascii="Times New Roman" w:hAnsi="Times New Roman" w:cs="Times New Roman" w:hint="eastAsia"/>
                <w:bCs/>
              </w:rPr>
              <w:t>G</w:t>
            </w:r>
            <w:r w:rsidRPr="007506DA">
              <w:rPr>
                <w:rFonts w:ascii="Times New Roman" w:hAnsi="Times New Roman" w:cs="Times New Roman"/>
                <w:bCs/>
              </w:rPr>
              <w:t>GCA</w:t>
            </w:r>
            <w:r>
              <w:rPr>
                <w:rFonts w:ascii="Times New Roman" w:hAnsi="Times New Roman" w:cs="Times New Roman"/>
                <w:bCs/>
              </w:rPr>
              <w:t>GTAGGAAAGGAGAATTGCTCGAGCAATTCTCCTTTCCTACTGCC</w:t>
            </w:r>
          </w:p>
        </w:tc>
      </w:tr>
      <w:tr w:rsidR="00C702CE" w:rsidRPr="003C00BB" w:rsidTr="00C702CE">
        <w:trPr>
          <w:trHeight w:val="300"/>
        </w:trPr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2CE" w:rsidRDefault="00C702CE" w:rsidP="00D64F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-NKILA3</w:t>
            </w:r>
          </w:p>
        </w:tc>
        <w:tc>
          <w:tcPr>
            <w:tcW w:w="71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02CE" w:rsidRPr="007506DA" w:rsidRDefault="00C702CE" w:rsidP="00D64FC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06DA">
              <w:rPr>
                <w:rFonts w:ascii="Times New Roman" w:hAnsi="Times New Roman" w:cs="Times New Roman" w:hint="eastAsia"/>
                <w:bCs/>
              </w:rPr>
              <w:t>G</w:t>
            </w:r>
            <w:r w:rsidRPr="007506DA">
              <w:rPr>
                <w:rFonts w:ascii="Times New Roman" w:hAnsi="Times New Roman" w:cs="Times New Roman"/>
                <w:bCs/>
              </w:rPr>
              <w:t>ACT</w:t>
            </w:r>
            <w:r>
              <w:rPr>
                <w:rFonts w:ascii="Times New Roman" w:hAnsi="Times New Roman" w:cs="Times New Roman"/>
                <w:bCs/>
              </w:rPr>
              <w:t>CAGTGTGGCCGAATATTCTCGAGAATATTCGGCCACACTGAGTC</w:t>
            </w:r>
          </w:p>
        </w:tc>
      </w:tr>
      <w:tr w:rsidR="00C702CE" w:rsidRPr="003C00BB" w:rsidTr="00C702CE">
        <w:trPr>
          <w:gridBefore w:val="1"/>
          <w:gridAfter w:val="1"/>
          <w:wBefore w:w="93" w:type="dxa"/>
          <w:wAfter w:w="1115" w:type="dxa"/>
          <w:trHeight w:val="315"/>
        </w:trPr>
        <w:tc>
          <w:tcPr>
            <w:tcW w:w="173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02CE" w:rsidRPr="0026061B" w:rsidRDefault="00C702CE" w:rsidP="00D64FC8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-</w:t>
            </w:r>
            <w:r w:rsidRPr="00BD45E1">
              <w:rPr>
                <w:rFonts w:ascii="Times New Roman" w:eastAsia="Times New Roman" w:hAnsi="Times New Roman" w:cs="Times New Roman"/>
                <w:color w:val="000000" w:themeColor="text1"/>
              </w:rPr>
              <w:t>HIF-1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3C00BB" w:rsidRDefault="00C702CE" w:rsidP="00D64FC8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F24845" w:rsidRDefault="00C702CE" w:rsidP="005947E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5947E1">
              <w:t xml:space="preserve"> </w:t>
            </w:r>
            <w:r w:rsidR="005947E1" w:rsidRPr="005947E1">
              <w:rPr>
                <w:rFonts w:ascii="Times New Roman" w:eastAsia="Times New Roman" w:hAnsi="Times New Roman" w:cs="Times New Roman"/>
                <w:szCs w:val="21"/>
              </w:rPr>
              <w:t>AGAACCCAUUUUCUACUCAGTT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C702CE" w:rsidRPr="003C00BB" w:rsidTr="00C702CE">
        <w:trPr>
          <w:gridBefore w:val="1"/>
          <w:gridAfter w:val="1"/>
          <w:wBefore w:w="93" w:type="dxa"/>
          <w:wAfter w:w="1115" w:type="dxa"/>
          <w:trHeight w:val="315"/>
        </w:trPr>
        <w:tc>
          <w:tcPr>
            <w:tcW w:w="173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02CE" w:rsidRPr="003C00BB" w:rsidRDefault="00C702CE" w:rsidP="00D64FC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3C00BB" w:rsidRDefault="00C702CE" w:rsidP="00D64FC8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F24845" w:rsidRDefault="00C702CE" w:rsidP="005947E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5947E1">
              <w:t xml:space="preserve"> </w:t>
            </w:r>
            <w:r w:rsidR="005947E1" w:rsidRPr="005947E1">
              <w:rPr>
                <w:rFonts w:ascii="Times New Roman" w:eastAsia="Times New Roman" w:hAnsi="Times New Roman" w:cs="Times New Roman"/>
                <w:szCs w:val="21"/>
              </w:rPr>
              <w:t>CUGAGUAGAAAAUGGGUUCUTT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C702CE" w:rsidRPr="003C00BB" w:rsidTr="00C702CE">
        <w:trPr>
          <w:gridBefore w:val="1"/>
          <w:gridAfter w:val="1"/>
          <w:wBefore w:w="93" w:type="dxa"/>
          <w:wAfter w:w="1115" w:type="dxa"/>
          <w:trHeight w:val="315"/>
        </w:trPr>
        <w:tc>
          <w:tcPr>
            <w:tcW w:w="173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02CE" w:rsidRPr="0026061B" w:rsidRDefault="00C702CE" w:rsidP="00D64FC8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-</w:t>
            </w:r>
            <w:r w:rsidRPr="00BD45E1">
              <w:rPr>
                <w:rFonts w:ascii="Times New Roman" w:eastAsia="Times New Roman" w:hAnsi="Times New Roman" w:cs="Times New Roman"/>
                <w:color w:val="000000" w:themeColor="text1"/>
              </w:rPr>
              <w:t>HIF-1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3C00BB" w:rsidRDefault="00C702CE" w:rsidP="00D64FC8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F24845" w:rsidRDefault="00C702CE" w:rsidP="005947E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5947E1">
              <w:t xml:space="preserve"> </w:t>
            </w:r>
            <w:r w:rsidR="005947E1" w:rsidRPr="005947E1">
              <w:rPr>
                <w:rFonts w:ascii="Times New Roman" w:eastAsia="Times New Roman" w:hAnsi="Times New Roman" w:cs="Times New Roman"/>
                <w:szCs w:val="21"/>
              </w:rPr>
              <w:t>GACACAGCCUGGAUAUGAATT</w:t>
            </w:r>
            <w:r w:rsidR="005947E1" w:rsidRPr="005947E1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C702CE" w:rsidRPr="003C00BB" w:rsidTr="00C702CE">
        <w:trPr>
          <w:gridBefore w:val="1"/>
          <w:gridAfter w:val="1"/>
          <w:wBefore w:w="93" w:type="dxa"/>
          <w:wAfter w:w="1115" w:type="dxa"/>
          <w:trHeight w:val="315"/>
        </w:trPr>
        <w:tc>
          <w:tcPr>
            <w:tcW w:w="173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02CE" w:rsidRPr="003C00BB" w:rsidRDefault="00C702CE" w:rsidP="00D64FC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3C00BB" w:rsidRDefault="00C702CE" w:rsidP="00D64FC8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F24845" w:rsidRDefault="00C702CE" w:rsidP="00D64FC8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5947E1" w:rsidRPr="005947E1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="005947E1" w:rsidRPr="005947E1">
              <w:rPr>
                <w:rFonts w:ascii="Times New Roman" w:eastAsia="Times New Roman" w:hAnsi="Times New Roman" w:cs="Times New Roman"/>
                <w:szCs w:val="21"/>
              </w:rPr>
              <w:t>UUCAUAUCCAGGCUGUGUCTT</w:t>
            </w:r>
            <w:r w:rsidR="005947E1" w:rsidRPr="00F24845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C702CE" w:rsidRPr="008B28D4" w:rsidTr="00C702CE">
        <w:trPr>
          <w:gridBefore w:val="1"/>
          <w:gridAfter w:val="1"/>
          <w:wBefore w:w="93" w:type="dxa"/>
          <w:wAfter w:w="1115" w:type="dxa"/>
          <w:trHeight w:val="315"/>
        </w:trPr>
        <w:tc>
          <w:tcPr>
            <w:tcW w:w="173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02CE" w:rsidRPr="0026061B" w:rsidRDefault="00C702CE" w:rsidP="00D64FC8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-</w:t>
            </w:r>
            <w:r w:rsidRPr="00BD45E1">
              <w:rPr>
                <w:rFonts w:ascii="Times New Roman" w:eastAsia="Times New Roman" w:hAnsi="Times New Roman" w:cs="Times New Roman"/>
                <w:color w:val="000000" w:themeColor="text1"/>
              </w:rPr>
              <w:t>HIF-1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3C00BB" w:rsidRDefault="00C702CE" w:rsidP="00D64FC8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F24845" w:rsidRDefault="00C702CE" w:rsidP="005947E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>
              <w:t xml:space="preserve"> </w:t>
            </w:r>
            <w:r w:rsidR="005947E1" w:rsidRPr="005947E1">
              <w:rPr>
                <w:rFonts w:ascii="Times New Roman" w:eastAsia="Times New Roman" w:hAnsi="Times New Roman" w:cs="Times New Roman"/>
                <w:szCs w:val="21"/>
              </w:rPr>
              <w:t>UUCUCCGAACGUGUCACGUTT</w:t>
            </w:r>
            <w:r w:rsidRPr="00BD45E1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C702CE" w:rsidRPr="008B28D4" w:rsidTr="00C702CE">
        <w:trPr>
          <w:gridBefore w:val="1"/>
          <w:gridAfter w:val="1"/>
          <w:wBefore w:w="93" w:type="dxa"/>
          <w:wAfter w:w="1115" w:type="dxa"/>
          <w:trHeight w:val="315"/>
        </w:trPr>
        <w:tc>
          <w:tcPr>
            <w:tcW w:w="173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02CE" w:rsidRPr="003C00BB" w:rsidRDefault="00C702CE" w:rsidP="00D64FC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3C00BB" w:rsidRDefault="00C702CE" w:rsidP="00D64FC8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2CE" w:rsidRPr="00F24845" w:rsidRDefault="00C702CE" w:rsidP="005947E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>
              <w:t xml:space="preserve"> </w:t>
            </w:r>
            <w:r w:rsidR="005947E1" w:rsidRPr="005947E1">
              <w:rPr>
                <w:rFonts w:ascii="Times New Roman" w:eastAsia="Times New Roman" w:hAnsi="Times New Roman" w:cs="Times New Roman"/>
                <w:szCs w:val="21"/>
              </w:rPr>
              <w:t>ACGUGACACGUUCGGAGAATT</w:t>
            </w:r>
            <w:r w:rsidRPr="00BD45E1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3′</w:t>
            </w:r>
          </w:p>
        </w:tc>
      </w:tr>
      <w:tr w:rsidR="0026061B" w:rsidRPr="003C00BB" w:rsidTr="00C702CE">
        <w:trPr>
          <w:trHeight w:val="300"/>
        </w:trPr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61B" w:rsidRDefault="0026061B" w:rsidP="0077492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61B" w:rsidRPr="003C00BB" w:rsidRDefault="0026061B" w:rsidP="00B559D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285356" w:rsidRPr="003C00BB" w:rsidRDefault="00285356" w:rsidP="00285356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tbl>
      <w:tblPr>
        <w:tblW w:w="7314" w:type="dxa"/>
        <w:tblInd w:w="93" w:type="dxa"/>
        <w:tblLook w:val="04A0" w:firstRow="1" w:lastRow="0" w:firstColumn="1" w:lastColumn="0" w:noHBand="0" w:noVBand="1"/>
      </w:tblPr>
      <w:tblGrid>
        <w:gridCol w:w="1733"/>
        <w:gridCol w:w="939"/>
        <w:gridCol w:w="4642"/>
      </w:tblGrid>
      <w:tr w:rsidR="00285356" w:rsidRPr="003C00BB" w:rsidTr="008B28D4">
        <w:trPr>
          <w:trHeight w:val="300"/>
        </w:trPr>
        <w:tc>
          <w:tcPr>
            <w:tcW w:w="7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C5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2. Primer sequences used for </w:t>
            </w:r>
            <w:proofErr w:type="spellStart"/>
            <w:r w:rsidRPr="00FC5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Pr="00FC5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</w:t>
            </w:r>
          </w:p>
        </w:tc>
      </w:tr>
      <w:tr w:rsidR="00285356" w:rsidRPr="003C00BB" w:rsidTr="008B28D4">
        <w:trPr>
          <w:trHeight w:val="300"/>
        </w:trPr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6" w:rsidRPr="003C00BB" w:rsidRDefault="00285356" w:rsidP="00B559D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C00BB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6" w:rsidRPr="003C00BB" w:rsidRDefault="00285356" w:rsidP="00B559D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C00BB">
              <w:rPr>
                <w:rFonts w:ascii="Times New Roman" w:eastAsia="Times New Roman" w:hAnsi="Times New Roman" w:cs="Times New Roman"/>
                <w:b/>
              </w:rPr>
              <w:t>Primers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  <w:b/>
              </w:rPr>
            </w:pPr>
            <w:r w:rsidRPr="003C00BB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5356" w:rsidRPr="0026061B" w:rsidRDefault="00285356" w:rsidP="00B559D1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β-acti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6" w:rsidRPr="00F24845" w:rsidRDefault="00285356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AAAGACCTGTACGCCAACAC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356" w:rsidRPr="00F24845" w:rsidRDefault="00285356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GTCATACTCCTGCTTGCTGAT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5356" w:rsidRPr="0026061B" w:rsidRDefault="00285356" w:rsidP="00B559D1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3167A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N</w:t>
            </w: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KIL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6" w:rsidRPr="00F24845" w:rsidRDefault="00285356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AACCAAACCTACCCACAACG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6" w:rsidRPr="00F24845" w:rsidRDefault="00285356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ACCACTAAGTCAATCCCAGGTG-3′</w:t>
            </w:r>
          </w:p>
        </w:tc>
      </w:tr>
      <w:tr w:rsidR="00BD45E1" w:rsidRPr="008B28D4" w:rsidTr="00D64FC8">
        <w:trPr>
          <w:trHeight w:val="315"/>
        </w:trPr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45E1" w:rsidRPr="0026061B" w:rsidRDefault="00BD45E1" w:rsidP="00D64FC8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D45E1">
              <w:rPr>
                <w:rFonts w:ascii="Times New Roman" w:eastAsia="Times New Roman" w:hAnsi="Times New Roman" w:cs="Times New Roman"/>
                <w:color w:val="000000" w:themeColor="text1"/>
              </w:rPr>
              <w:t>HIF-1α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5E1" w:rsidRPr="003C00BB" w:rsidRDefault="00BD45E1" w:rsidP="00D64FC8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5E1" w:rsidRPr="00F24845" w:rsidRDefault="00BD45E1" w:rsidP="00BD45E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>
              <w:t xml:space="preserve"> </w:t>
            </w:r>
            <w:r w:rsidRPr="00BD45E1">
              <w:rPr>
                <w:rFonts w:ascii="Times New Roman" w:eastAsia="Times New Roman" w:hAnsi="Times New Roman" w:cs="Times New Roman"/>
                <w:szCs w:val="21"/>
              </w:rPr>
              <w:t>TGCAACATGGAAGGTATTGC</w:t>
            </w:r>
            <w:r w:rsidRPr="00BD45E1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BD45E1" w:rsidRPr="008B28D4" w:rsidTr="00D64FC8">
        <w:trPr>
          <w:trHeight w:val="315"/>
        </w:trPr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45E1" w:rsidRPr="003C00BB" w:rsidRDefault="00BD45E1" w:rsidP="00D64FC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5E1" w:rsidRPr="003C00BB" w:rsidRDefault="00BD45E1" w:rsidP="00D64FC8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5E1" w:rsidRPr="00F24845" w:rsidRDefault="00BD45E1" w:rsidP="00BD45E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>
              <w:t xml:space="preserve"> </w:t>
            </w:r>
            <w:r w:rsidRPr="00BD45E1">
              <w:rPr>
                <w:rFonts w:ascii="Times New Roman" w:eastAsia="Times New Roman" w:hAnsi="Times New Roman" w:cs="Times New Roman"/>
                <w:szCs w:val="21"/>
              </w:rPr>
              <w:t>TTCACAAATCAGCACCAAGC</w:t>
            </w:r>
            <w:r w:rsidRPr="00BD45E1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3′</w:t>
            </w:r>
          </w:p>
        </w:tc>
      </w:tr>
      <w:tr w:rsidR="00BD45E1" w:rsidRPr="008B28D4" w:rsidTr="008B28D4">
        <w:trPr>
          <w:trHeight w:val="315"/>
        </w:trPr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45E1" w:rsidRPr="0026061B" w:rsidRDefault="00BD45E1" w:rsidP="00BD45E1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GLUT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5E1" w:rsidRPr="003C00BB" w:rsidRDefault="00BD45E1" w:rsidP="00BD45E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5E1" w:rsidRPr="00F24845" w:rsidRDefault="00BD45E1" w:rsidP="00BD45E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Pr="008B28D4">
              <w:rPr>
                <w:rFonts w:ascii="Times New Roman" w:eastAsia="Times New Roman" w:hAnsi="Times New Roman" w:cs="Times New Roman"/>
                <w:szCs w:val="21"/>
              </w:rPr>
              <w:t>CATCCCATGGTTCATCGTGGCTGAACT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BD45E1" w:rsidRPr="008B28D4" w:rsidTr="008B28D4">
        <w:trPr>
          <w:trHeight w:val="315"/>
        </w:trPr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45E1" w:rsidRPr="003C00BB" w:rsidRDefault="00BD45E1" w:rsidP="00BD45E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5E1" w:rsidRPr="003C00BB" w:rsidRDefault="00BD45E1" w:rsidP="00BD45E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45E1" w:rsidRPr="00F24845" w:rsidRDefault="00BD45E1" w:rsidP="00BD45E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Pr="008B28D4">
              <w:rPr>
                <w:rFonts w:ascii="Times New Roman" w:eastAsia="Times New Roman" w:hAnsi="Times New Roman" w:cs="Times New Roman"/>
                <w:szCs w:val="21"/>
              </w:rPr>
              <w:t>GAAGTAGGTGAAGATGAAGAACAGAAC</w:t>
            </w:r>
            <w:r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5356" w:rsidRPr="0026061B" w:rsidRDefault="00285356" w:rsidP="00B559D1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HK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8B28D4" w:rsidRPr="008B28D4">
              <w:rPr>
                <w:rFonts w:ascii="Times New Roman" w:eastAsia="Times New Roman" w:hAnsi="Times New Roman" w:cs="Times New Roman"/>
                <w:szCs w:val="21"/>
              </w:rPr>
              <w:t>GCCATCCTGCAACACTTAGGGCTTGAG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8B28D4" w:rsidRPr="008B28D4">
              <w:rPr>
                <w:rFonts w:ascii="Times New Roman" w:eastAsia="Times New Roman" w:hAnsi="Times New Roman" w:cs="Times New Roman"/>
                <w:szCs w:val="21"/>
              </w:rPr>
              <w:t>GTGAGGATGTAGCTTGTAGAGGGTCCC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00"/>
        </w:trPr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5356" w:rsidRPr="00D3167A" w:rsidRDefault="00285356" w:rsidP="00B559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PFKFB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AGTCCTAC-GACTTCTTTCGGC-3′</w:t>
            </w:r>
          </w:p>
        </w:tc>
      </w:tr>
      <w:tr w:rsidR="00285356" w:rsidRPr="003C00BB" w:rsidTr="008B28D4">
        <w:trPr>
          <w:trHeight w:val="300"/>
        </w:trPr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</w:t>
            </w:r>
            <w:r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TCTCCTCAGTGAGATACGCCT-3′</w:t>
            </w:r>
          </w:p>
        </w:tc>
      </w:tr>
      <w:tr w:rsidR="00285356" w:rsidRPr="003C00BB" w:rsidTr="008B28D4">
        <w:trPr>
          <w:trHeight w:val="300"/>
        </w:trPr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5356" w:rsidRPr="00D3167A" w:rsidRDefault="00285356" w:rsidP="00B559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PFKFB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B6247F" w:rsidRDefault="00B6247F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6247F">
              <w:rPr>
                <w:rFonts w:ascii="Times New Roman" w:eastAsia="Times New Roman" w:hAnsi="Times New Roman" w:cs="Times New Roman"/>
                <w:szCs w:val="21"/>
              </w:rPr>
              <w:t>5’-GATGCCCTTCAGGAAAGCCT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00"/>
        </w:trPr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B6247F" w:rsidRDefault="00B6247F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6247F">
              <w:rPr>
                <w:rFonts w:ascii="Times New Roman" w:eastAsia="Times New Roman" w:hAnsi="Times New Roman" w:cs="Times New Roman"/>
                <w:szCs w:val="21"/>
              </w:rPr>
              <w:t>5’-TCCCCGACGTTGAACACTTT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5356" w:rsidRPr="00D3167A" w:rsidRDefault="00285356" w:rsidP="00B559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ALDO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8B28D4" w:rsidRPr="008B28D4">
              <w:rPr>
                <w:rFonts w:ascii="Times New Roman" w:eastAsia="Times New Roman" w:hAnsi="Times New Roman" w:cs="Times New Roman"/>
                <w:szCs w:val="21"/>
              </w:rPr>
              <w:t>AGGCCATGCTTGCACTCAGAAGT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8B28D4" w:rsidRPr="008B28D4">
              <w:rPr>
                <w:rFonts w:ascii="Times New Roman" w:eastAsia="Times New Roman" w:hAnsi="Times New Roman" w:cs="Times New Roman"/>
                <w:szCs w:val="21"/>
              </w:rPr>
              <w:t>AGGGCCCAGGGCTTCAGCAGG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00"/>
        </w:trPr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5356" w:rsidRPr="00D3167A" w:rsidRDefault="00285356" w:rsidP="00B559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8B28D4" w:rsidRPr="008B28D4">
              <w:rPr>
                <w:rFonts w:ascii="Times New Roman" w:eastAsia="Times New Roman" w:hAnsi="Times New Roman" w:cs="Times New Roman"/>
                <w:szCs w:val="21"/>
              </w:rPr>
              <w:t>TTCCGTGTCCCCACTGCCAACGT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85356" w:rsidRPr="003C00BB" w:rsidRDefault="00285356" w:rsidP="0028535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285356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28535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8B28D4" w:rsidRPr="008B28D4">
              <w:rPr>
                <w:rFonts w:ascii="Times New Roman" w:eastAsia="Times New Roman" w:hAnsi="Times New Roman" w:cs="Times New Roman"/>
                <w:szCs w:val="21"/>
              </w:rPr>
              <w:t>CAAAGGTGGAGGAGTGGGTGTCGC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85356" w:rsidRPr="00D3167A" w:rsidRDefault="00285356" w:rsidP="00B559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PGK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8B28D4" w:rsidRPr="008B28D4">
              <w:rPr>
                <w:rFonts w:ascii="Times New Roman" w:eastAsia="Times New Roman" w:hAnsi="Times New Roman" w:cs="Times New Roman"/>
                <w:szCs w:val="21"/>
              </w:rPr>
              <w:t>ATGTCGCTTTCTAACAAGCTGA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5356" w:rsidRPr="003C00BB" w:rsidRDefault="00285356" w:rsidP="00B559D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8B28D4" w:rsidRPr="008B28D4">
              <w:rPr>
                <w:rFonts w:ascii="Times New Roman" w:eastAsia="Times New Roman" w:hAnsi="Times New Roman" w:cs="Times New Roman"/>
                <w:szCs w:val="21"/>
              </w:rPr>
              <w:t>GCGGAGGTTCTCCAGCA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5356" w:rsidRPr="00D3167A" w:rsidRDefault="00285356" w:rsidP="00B559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PGAM</w:t>
            </w:r>
            <w:r w:rsidR="008B28D4"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5356" w:rsidRPr="008B28D4" w:rsidRDefault="008B28D4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Pr="008B28D4">
              <w:rPr>
                <w:rFonts w:ascii="Times New Roman" w:eastAsia="Times New Roman" w:hAnsi="Times New Roman" w:cs="Times New Roman"/>
                <w:szCs w:val="21"/>
              </w:rPr>
              <w:t>GGAAACGTGTACTGATTGCAGCCC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5356" w:rsidRPr="003C00BB" w:rsidRDefault="00285356" w:rsidP="00B559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8B28D4" w:rsidRDefault="008B28D4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Pr="008B28D4">
              <w:rPr>
                <w:rFonts w:ascii="Times New Roman" w:eastAsia="Times New Roman" w:hAnsi="Times New Roman" w:cs="Times New Roman"/>
                <w:szCs w:val="21"/>
              </w:rPr>
              <w:t>TTCCATGGCTTTGCGCACCGTCT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5356" w:rsidRPr="00D3167A" w:rsidRDefault="00285356" w:rsidP="00B559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ENO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8B28D4" w:rsidRPr="008B28D4">
              <w:rPr>
                <w:rFonts w:ascii="Times New Roman" w:eastAsia="Times New Roman" w:hAnsi="Times New Roman" w:cs="Times New Roman"/>
                <w:szCs w:val="21"/>
              </w:rPr>
              <w:t>GACTTGGCTGGCAACTCTG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5356" w:rsidRPr="003C00BB" w:rsidRDefault="00285356" w:rsidP="00B559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F24845" w:rsidRDefault="00F24845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-</w:t>
            </w:r>
            <w:r w:rsidR="008B28D4" w:rsidRPr="008B28D4">
              <w:rPr>
                <w:rFonts w:ascii="Times New Roman" w:eastAsia="Times New Roman" w:hAnsi="Times New Roman" w:cs="Times New Roman"/>
                <w:szCs w:val="21"/>
              </w:rPr>
              <w:t>GGTCATCGGGAGACTTGAA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5356" w:rsidRPr="00D3167A" w:rsidRDefault="00285356" w:rsidP="00B559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ENO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85356" w:rsidRPr="008B28D4" w:rsidRDefault="008B28D4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</w:t>
            </w:r>
            <w:r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Pr="008B28D4">
              <w:rPr>
                <w:rFonts w:ascii="Times New Roman" w:eastAsia="Times New Roman" w:hAnsi="Times New Roman" w:cs="Times New Roman"/>
                <w:szCs w:val="21"/>
              </w:rPr>
              <w:t>TCATGGTGAGTCATCGCTCAGGAG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85356" w:rsidRPr="003C00BB" w:rsidTr="008B28D4">
        <w:trPr>
          <w:trHeight w:val="315"/>
        </w:trPr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5356" w:rsidRPr="003C00BB" w:rsidRDefault="00285356" w:rsidP="00B559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3C00BB" w:rsidRDefault="00285356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356" w:rsidRPr="008B28D4" w:rsidRDefault="008B28D4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</w:t>
            </w:r>
            <w:r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Pr="008B28D4">
              <w:rPr>
                <w:rFonts w:ascii="Times New Roman" w:eastAsia="Times New Roman" w:hAnsi="Times New Roman" w:cs="Times New Roman"/>
                <w:szCs w:val="21"/>
              </w:rPr>
              <w:t>ATGTCCGGCAAAGCGAGCTTCATC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8B28D4" w:rsidRPr="008B28D4" w:rsidTr="00680006">
        <w:trPr>
          <w:trHeight w:val="315"/>
        </w:trPr>
        <w:tc>
          <w:tcPr>
            <w:tcW w:w="17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28D4" w:rsidRPr="00D3167A" w:rsidRDefault="008B28D4" w:rsidP="008B28D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167A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P</w:t>
            </w: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KM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8D4" w:rsidRPr="008B28D4" w:rsidRDefault="008B28D4" w:rsidP="008B28D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8B28D4">
              <w:rPr>
                <w:rFonts w:ascii="Times New Roman" w:eastAsia="Times New Roman" w:hAnsi="Times New Roman" w:cs="Times New Roman"/>
                <w:szCs w:val="21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28D4" w:rsidRPr="008B28D4" w:rsidRDefault="008B28D4" w:rsidP="008B28D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</w:t>
            </w:r>
            <w:r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Pr="008B28D4">
              <w:rPr>
                <w:rFonts w:ascii="Times New Roman" w:eastAsia="Times New Roman" w:hAnsi="Times New Roman" w:cs="Times New Roman"/>
                <w:szCs w:val="21"/>
              </w:rPr>
              <w:t>GCCCGTGAGGCAGAGGCTGC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8B28D4" w:rsidRPr="003C00BB" w:rsidTr="00680006">
        <w:trPr>
          <w:trHeight w:val="315"/>
        </w:trPr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28D4" w:rsidRDefault="008B28D4" w:rsidP="008B28D4"/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8D4" w:rsidRPr="003C00BB" w:rsidRDefault="008B28D4" w:rsidP="008B28D4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8D4" w:rsidRPr="008B28D4" w:rsidRDefault="008B28D4" w:rsidP="008B28D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</w:t>
            </w:r>
            <w:r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Pr="008B28D4">
              <w:rPr>
                <w:rFonts w:ascii="Times New Roman" w:eastAsia="Times New Roman" w:hAnsi="Times New Roman" w:cs="Times New Roman"/>
                <w:szCs w:val="21"/>
              </w:rPr>
              <w:t>TGGTGAGGACGATTATGGCCC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26061B" w:rsidRPr="003C00BB" w:rsidTr="008B28D4">
        <w:trPr>
          <w:trHeight w:val="315"/>
        </w:trPr>
        <w:tc>
          <w:tcPr>
            <w:tcW w:w="17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061B" w:rsidRPr="003C00BB" w:rsidRDefault="0026061B" w:rsidP="00B559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K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61B" w:rsidRPr="003C00BB" w:rsidRDefault="0026061B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61B" w:rsidRPr="002E6E9B" w:rsidRDefault="002E6E9B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2E6E9B">
              <w:rPr>
                <w:rFonts w:ascii="Times New Roman" w:eastAsia="Times New Roman" w:hAnsi="Times New Roman" w:cs="Times New Roman"/>
                <w:szCs w:val="21"/>
              </w:rPr>
              <w:t>5′-ATCCCATCTCTATCACATGGTGTT-3’</w:t>
            </w:r>
          </w:p>
        </w:tc>
      </w:tr>
      <w:tr w:rsidR="0026061B" w:rsidRPr="003C00BB" w:rsidTr="008B28D4">
        <w:trPr>
          <w:trHeight w:val="315"/>
        </w:trPr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061B" w:rsidRPr="003C00BB" w:rsidRDefault="0026061B" w:rsidP="00B559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061B" w:rsidRPr="003C00BB" w:rsidRDefault="0026061B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061B" w:rsidRPr="002E6E9B" w:rsidRDefault="002E6E9B" w:rsidP="00B559D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2E6E9B">
              <w:rPr>
                <w:rFonts w:ascii="Times New Roman" w:eastAsia="Times New Roman" w:hAnsi="Times New Roman" w:cs="Times New Roman"/>
                <w:szCs w:val="21"/>
              </w:rPr>
              <w:t>5′-GGTGCAGTTGAATACATGTAGTTG-3’</w:t>
            </w:r>
          </w:p>
        </w:tc>
      </w:tr>
      <w:tr w:rsidR="00D3167A" w:rsidRPr="003C00BB" w:rsidTr="008B28D4">
        <w:trPr>
          <w:trHeight w:val="315"/>
        </w:trPr>
        <w:tc>
          <w:tcPr>
            <w:tcW w:w="17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3167A" w:rsidRPr="003C00BB" w:rsidRDefault="00D3167A" w:rsidP="00B559D1">
            <w:pPr>
              <w:jc w:val="center"/>
              <w:rPr>
                <w:rFonts w:ascii="Times New Roman" w:hAnsi="Times New Roman" w:cs="Times New Roman"/>
              </w:rPr>
            </w:pPr>
            <w:r w:rsidRPr="00D3167A">
              <w:rPr>
                <w:rFonts w:ascii="Times New Roman" w:eastAsia="Times New Roman" w:hAnsi="Times New Roman" w:cs="Times New Roman"/>
                <w:color w:val="000000" w:themeColor="text1"/>
              </w:rPr>
              <w:t>LDH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67A" w:rsidRPr="003C00BB" w:rsidRDefault="00D3167A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67A" w:rsidRPr="0026061B" w:rsidRDefault="00D3167A" w:rsidP="00B559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</w:t>
            </w:r>
            <w:r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Pr="00B6247F">
              <w:rPr>
                <w:rFonts w:ascii="Times New Roman" w:eastAsia="Times New Roman" w:hAnsi="Times New Roman" w:cs="Times New Roman"/>
                <w:szCs w:val="21"/>
              </w:rPr>
              <w:t>ATGGCAACTCTAAAGGATCA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D3167A" w:rsidRPr="003C00BB" w:rsidTr="008B28D4">
        <w:trPr>
          <w:trHeight w:val="315"/>
        </w:trPr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3167A" w:rsidRPr="003C00BB" w:rsidRDefault="00D3167A" w:rsidP="00B559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167A" w:rsidRPr="003C00BB" w:rsidRDefault="00D3167A" w:rsidP="00B559D1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167A" w:rsidRPr="0026061B" w:rsidRDefault="00D3167A" w:rsidP="00B559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4845">
              <w:rPr>
                <w:rFonts w:ascii="Times New Roman" w:eastAsia="Times New Roman" w:hAnsi="Times New Roman" w:cs="Times New Roman"/>
                <w:szCs w:val="21"/>
              </w:rPr>
              <w:t>5′</w:t>
            </w:r>
            <w:r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Pr="00B6247F">
              <w:rPr>
                <w:rFonts w:ascii="Times New Roman" w:eastAsia="Times New Roman" w:hAnsi="Times New Roman" w:cs="Times New Roman"/>
                <w:szCs w:val="21"/>
              </w:rPr>
              <w:t>GCAACTTGCAGTTCGGGC</w:t>
            </w:r>
            <w:r w:rsidRPr="00F24845">
              <w:rPr>
                <w:rFonts w:ascii="Times New Roman" w:eastAsia="Times New Roman" w:hAnsi="Times New Roman" w:cs="Times New Roman"/>
                <w:szCs w:val="21"/>
              </w:rPr>
              <w:t>-3′</w:t>
            </w:r>
          </w:p>
        </w:tc>
      </w:tr>
      <w:tr w:rsidR="00D3167A" w:rsidRPr="003C00BB" w:rsidTr="008B28D4">
        <w:trPr>
          <w:trHeight w:val="315"/>
        </w:trPr>
        <w:tc>
          <w:tcPr>
            <w:tcW w:w="17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3167A" w:rsidRPr="003C00BB" w:rsidRDefault="00D3167A" w:rsidP="008B28D4">
            <w:pPr>
              <w:jc w:val="center"/>
              <w:rPr>
                <w:rFonts w:ascii="Times New Roman" w:hAnsi="Times New Roman" w:cs="Times New Roman"/>
              </w:rPr>
            </w:pPr>
            <w:r w:rsidRPr="00D3167A">
              <w:rPr>
                <w:rFonts w:ascii="Times New Roman" w:hAnsi="Times New Roman" w:cs="Times New Roman"/>
                <w:color w:val="000000" w:themeColor="text1"/>
              </w:rPr>
              <w:t>MCT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67A" w:rsidRPr="003C00BB" w:rsidRDefault="00D3167A" w:rsidP="008B28D4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67A" w:rsidRPr="00B6247F" w:rsidRDefault="00D3167A" w:rsidP="008B28D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A6670C">
              <w:rPr>
                <w:rFonts w:ascii="Times New Roman" w:eastAsia="Times New Roman" w:hAnsi="Times New Roman" w:cs="Times New Roman"/>
                <w:szCs w:val="21"/>
              </w:rPr>
              <w:t>5′-GTGGCTCAGCTCCGTATTGT-3,</w:t>
            </w:r>
          </w:p>
        </w:tc>
      </w:tr>
      <w:tr w:rsidR="00D3167A" w:rsidRPr="003C00BB" w:rsidTr="008B28D4">
        <w:trPr>
          <w:trHeight w:val="315"/>
        </w:trPr>
        <w:tc>
          <w:tcPr>
            <w:tcW w:w="1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3167A" w:rsidRPr="003C00BB" w:rsidRDefault="00D3167A" w:rsidP="008B2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167A" w:rsidRPr="003C00BB" w:rsidRDefault="00D3167A" w:rsidP="008B28D4">
            <w:pPr>
              <w:rPr>
                <w:rFonts w:ascii="Times New Roman" w:eastAsia="Times New Roman" w:hAnsi="Times New Roman" w:cs="Times New Roman"/>
              </w:rPr>
            </w:pPr>
            <w:r w:rsidRPr="003C00BB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167A" w:rsidRPr="00B6247F" w:rsidRDefault="00D3167A" w:rsidP="008B28D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A6670C">
              <w:rPr>
                <w:rFonts w:ascii="Times New Roman" w:eastAsia="Times New Roman" w:hAnsi="Times New Roman" w:cs="Times New Roman"/>
                <w:szCs w:val="21"/>
              </w:rPr>
              <w:t>5′-GAGCCGACCTAAAAGTGGTG-3′</w:t>
            </w:r>
          </w:p>
        </w:tc>
      </w:tr>
    </w:tbl>
    <w:p w:rsidR="0026061B" w:rsidRPr="003C00BB" w:rsidRDefault="0026061B" w:rsidP="0026061B">
      <w:pPr>
        <w:rPr>
          <w:rFonts w:ascii="Times New Roman" w:hAnsi="Times New Roman" w:cs="Times New Roman"/>
        </w:rPr>
      </w:pPr>
    </w:p>
    <w:p w:rsidR="0026061B" w:rsidRPr="003C00BB" w:rsidRDefault="0026061B" w:rsidP="0026061B">
      <w:pPr>
        <w:rPr>
          <w:rFonts w:ascii="Times New Roman" w:hAnsi="Times New Roman" w:cs="Times New Roman"/>
        </w:rPr>
      </w:pPr>
    </w:p>
    <w:p w:rsidR="000B38D5" w:rsidRPr="00FC5DC9" w:rsidRDefault="000B38D5" w:rsidP="000B38D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5DC9">
        <w:rPr>
          <w:rFonts w:ascii="Times New Roman" w:eastAsia="Times New Roman" w:hAnsi="Times New Roman" w:cs="Times New Roman"/>
          <w:b/>
          <w:bCs/>
          <w:sz w:val="24"/>
          <w:szCs w:val="24"/>
        </w:rPr>
        <w:t>Table S3. A</w:t>
      </w:r>
      <w:r w:rsidRPr="00FC5DC9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 xml:space="preserve">ntibodies for </w:t>
      </w:r>
      <w:r w:rsidRPr="00FC5DC9">
        <w:rPr>
          <w:rFonts w:ascii="Times New Roman" w:eastAsia="Times New Roman" w:hAnsi="Times New Roman" w:cs="Times New Roman"/>
          <w:b/>
          <w:bCs/>
          <w:sz w:val="24"/>
          <w:szCs w:val="24"/>
        </w:rPr>
        <w:t>W</w:t>
      </w:r>
      <w:r w:rsidRPr="00FC5DC9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 xml:space="preserve">estern </w:t>
      </w:r>
      <w:r w:rsidR="00D379D9" w:rsidRPr="00FC5DC9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FC5DC9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>lot</w:t>
      </w:r>
      <w:r w:rsidR="00FC5DC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B38D5" w:rsidTr="00B559D1">
        <w:trPr>
          <w:trHeight w:val="297"/>
        </w:trPr>
        <w:tc>
          <w:tcPr>
            <w:tcW w:w="2765" w:type="dxa"/>
          </w:tcPr>
          <w:p w:rsidR="000B38D5" w:rsidRPr="00A83623" w:rsidRDefault="000B38D5" w:rsidP="00D379D9">
            <w:pPr>
              <w:jc w:val="center"/>
              <w:rPr>
                <w:b/>
              </w:rPr>
            </w:pPr>
            <w:r w:rsidRPr="00D379D9">
              <w:rPr>
                <w:rFonts w:ascii="Times New Roman" w:eastAsia="Times New Roman" w:hAnsi="Times New Roman" w:cs="Times New Roman"/>
                <w:b/>
              </w:rPr>
              <w:t>A</w:t>
            </w:r>
            <w:r w:rsidRPr="00D379D9">
              <w:rPr>
                <w:rFonts w:ascii="Times New Roman" w:eastAsia="Times New Roman" w:hAnsi="Times New Roman" w:cs="Times New Roman" w:hint="eastAsia"/>
                <w:b/>
              </w:rPr>
              <w:t>ntibodies</w:t>
            </w:r>
          </w:p>
        </w:tc>
        <w:tc>
          <w:tcPr>
            <w:tcW w:w="2765" w:type="dxa"/>
          </w:tcPr>
          <w:p w:rsidR="000B38D5" w:rsidRPr="00A83623" w:rsidRDefault="000B38D5" w:rsidP="00D379D9">
            <w:pPr>
              <w:jc w:val="center"/>
              <w:rPr>
                <w:b/>
              </w:rPr>
            </w:pPr>
            <w:r w:rsidRPr="00D379D9">
              <w:rPr>
                <w:rFonts w:ascii="Times New Roman" w:eastAsia="Times New Roman" w:hAnsi="Times New Roman" w:cs="Times New Roman"/>
                <w:b/>
              </w:rPr>
              <w:t>S</w:t>
            </w:r>
            <w:r w:rsidRPr="00D379D9">
              <w:rPr>
                <w:rFonts w:ascii="Times New Roman" w:eastAsia="Times New Roman" w:hAnsi="Times New Roman" w:cs="Times New Roman" w:hint="eastAsia"/>
                <w:b/>
              </w:rPr>
              <w:t>ource</w:t>
            </w:r>
          </w:p>
        </w:tc>
        <w:tc>
          <w:tcPr>
            <w:tcW w:w="2766" w:type="dxa"/>
          </w:tcPr>
          <w:p w:rsidR="000B38D5" w:rsidRPr="00A83623" w:rsidRDefault="000B38D5" w:rsidP="00D379D9">
            <w:pPr>
              <w:jc w:val="center"/>
              <w:rPr>
                <w:b/>
              </w:rPr>
            </w:pPr>
            <w:proofErr w:type="spellStart"/>
            <w:r w:rsidRPr="00D379D9">
              <w:rPr>
                <w:rFonts w:ascii="Times New Roman" w:eastAsia="Times New Roman" w:hAnsi="Times New Roman" w:cs="Times New Roman"/>
                <w:b/>
              </w:rPr>
              <w:t>D</w:t>
            </w:r>
            <w:r w:rsidRPr="00D379D9">
              <w:rPr>
                <w:rFonts w:ascii="Times New Roman" w:eastAsia="Times New Roman" w:hAnsi="Times New Roman" w:cs="Times New Roman" w:hint="eastAsia"/>
                <w:b/>
              </w:rPr>
              <w:t>ellution</w:t>
            </w:r>
            <w:proofErr w:type="spellEnd"/>
            <w:r w:rsidRPr="00D379D9">
              <w:rPr>
                <w:rFonts w:ascii="Times New Roman" w:eastAsia="Times New Roman" w:hAnsi="Times New Roman" w:cs="Times New Roman" w:hint="eastAsia"/>
                <w:b/>
              </w:rPr>
              <w:t xml:space="preserve"> ratio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β-actin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379D9">
              <w:rPr>
                <w:rFonts w:ascii="Times New Roman" w:eastAsia="Times New Roman" w:hAnsi="Times New Roman" w:cs="Times New Roman"/>
              </w:rPr>
              <w:t>Beyotime</w:t>
            </w:r>
            <w:proofErr w:type="spellEnd"/>
            <w:r w:rsidRPr="00D379D9">
              <w:rPr>
                <w:rFonts w:ascii="Times New Roman" w:eastAsia="Times New Roman" w:hAnsi="Times New Roman" w:cs="Times New Roman"/>
              </w:rPr>
              <w:t>, Chin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HIF-1α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Abcam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5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379D9">
              <w:rPr>
                <w:rFonts w:ascii="Times New Roman" w:eastAsia="Times New Roman" w:hAnsi="Times New Roman" w:cs="Times New Roman"/>
              </w:rPr>
              <w:t>Proteintech</w:t>
            </w:r>
            <w:proofErr w:type="spellEnd"/>
            <w:r w:rsidRPr="00D379D9">
              <w:rPr>
                <w:rFonts w:ascii="Times New Roman" w:eastAsia="Times New Roman" w:hAnsi="Times New Roman" w:cs="Times New Roman"/>
              </w:rPr>
              <w:t>, Chin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 w:hint="eastAsia"/>
              </w:rPr>
              <w:t>G</w:t>
            </w:r>
            <w:r w:rsidRPr="00D379D9">
              <w:rPr>
                <w:rFonts w:ascii="Times New Roman" w:eastAsia="Times New Roman" w:hAnsi="Times New Roman" w:cs="Times New Roman"/>
              </w:rPr>
              <w:t>LUT1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Abcam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 w:hint="eastAsia"/>
              </w:rPr>
              <w:t>P</w:t>
            </w:r>
            <w:r w:rsidRPr="00D379D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Abcam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HK2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PFKFB2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PFKFB3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ALDOA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GAPDH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PGAM1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ENO-1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ENO-2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PKM2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PDK1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PDH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MCT1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 w:hint="eastAsia"/>
              </w:rPr>
              <w:t>E</w:t>
            </w:r>
            <w:r w:rsidRPr="00D379D9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379D9">
              <w:rPr>
                <w:rFonts w:ascii="Times New Roman" w:eastAsia="Times New Roman" w:hAnsi="Times New Roman" w:cs="Times New Roman"/>
              </w:rPr>
              <w:t>Proteintech,CHINA</w:t>
            </w:r>
            <w:proofErr w:type="spellEnd"/>
            <w:proofErr w:type="gramEnd"/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 w:hint="eastAsia"/>
              </w:rPr>
              <w:lastRenderedPageBreak/>
              <w:t>C</w:t>
            </w:r>
            <w:r w:rsidRPr="00D379D9">
              <w:rPr>
                <w:rFonts w:ascii="Times New Roman" w:eastAsia="Times New Roman" w:hAnsi="Times New Roman" w:cs="Times New Roman"/>
              </w:rPr>
              <w:t>D71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379D9">
              <w:rPr>
                <w:rFonts w:ascii="Times New Roman" w:eastAsia="Times New Roman" w:hAnsi="Times New Roman" w:cs="Times New Roman"/>
              </w:rPr>
              <w:t>Proteintech,CHINA</w:t>
            </w:r>
            <w:proofErr w:type="spellEnd"/>
            <w:proofErr w:type="gramEnd"/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rPr>
          <w:trHeight w:val="633"/>
        </w:trPr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NF-</w:t>
            </w:r>
            <w:proofErr w:type="spellStart"/>
            <w:r w:rsidRPr="00D379D9">
              <w:rPr>
                <w:rFonts w:ascii="Times New Roman" w:eastAsia="Times New Roman" w:hAnsi="Times New Roman" w:cs="Times New Roman"/>
              </w:rPr>
              <w:t>κB</w:t>
            </w:r>
            <w:proofErr w:type="spellEnd"/>
            <w:r w:rsidRPr="00D379D9">
              <w:rPr>
                <w:rFonts w:ascii="Times New Roman" w:eastAsia="Times New Roman" w:hAnsi="Times New Roman" w:cs="Times New Roman"/>
              </w:rPr>
              <w:t xml:space="preserve"> p65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rPr>
          <w:trHeight w:val="633"/>
        </w:trPr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379D9">
              <w:rPr>
                <w:rFonts w:ascii="Times New Roman" w:eastAsia="Times New Roman" w:hAnsi="Times New Roman" w:cs="Times New Roman"/>
              </w:rPr>
              <w:t>IκB</w:t>
            </w:r>
            <w:proofErr w:type="spellEnd"/>
            <w:r w:rsidRPr="00D379D9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Phospho-NF-</w:t>
            </w:r>
            <w:proofErr w:type="spellStart"/>
            <w:r w:rsidRPr="00D379D9">
              <w:rPr>
                <w:rFonts w:ascii="Times New Roman" w:eastAsia="Times New Roman" w:hAnsi="Times New Roman" w:cs="Times New Roman"/>
              </w:rPr>
              <w:t>κB</w:t>
            </w:r>
            <w:proofErr w:type="spellEnd"/>
            <w:r w:rsidRPr="00D379D9">
              <w:rPr>
                <w:rFonts w:ascii="Times New Roman" w:eastAsia="Times New Roman" w:hAnsi="Times New Roman" w:cs="Times New Roman"/>
              </w:rPr>
              <w:t xml:space="preserve"> p65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Phospho-</w:t>
            </w:r>
            <w:proofErr w:type="spellStart"/>
            <w:r w:rsidRPr="00D379D9">
              <w:rPr>
                <w:rFonts w:ascii="Times New Roman" w:eastAsia="Times New Roman" w:hAnsi="Times New Roman" w:cs="Times New Roman"/>
              </w:rPr>
              <w:t>IκB</w:t>
            </w:r>
            <w:proofErr w:type="spellEnd"/>
            <w:r w:rsidRPr="00D379D9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Cell Signaling Technology, US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  <w:tr w:rsidR="000B38D5" w:rsidTr="00B559D1"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secondary antibodies</w:t>
            </w:r>
          </w:p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宋体" w:eastAsia="宋体" w:hAnsi="宋体" w:cs="宋体" w:hint="eastAsia"/>
              </w:rPr>
              <w:t>（</w:t>
            </w:r>
            <w:r w:rsidRPr="00D379D9">
              <w:rPr>
                <w:rFonts w:ascii="Times New Roman" w:eastAsia="Times New Roman" w:hAnsi="Times New Roman" w:cs="Times New Roman"/>
              </w:rPr>
              <w:t>goat anti-mouse and goat anti-rabbit IgG antibody</w:t>
            </w:r>
            <w:r w:rsidRPr="00D379D9">
              <w:rPr>
                <w:rFonts w:ascii="宋体" w:eastAsia="宋体" w:hAnsi="宋体" w:cs="宋体" w:hint="eastAsia"/>
              </w:rPr>
              <w:t>）</w:t>
            </w:r>
          </w:p>
        </w:tc>
        <w:tc>
          <w:tcPr>
            <w:tcW w:w="2765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379D9">
              <w:rPr>
                <w:rFonts w:ascii="Times New Roman" w:eastAsia="Times New Roman" w:hAnsi="Times New Roman" w:cs="Times New Roman"/>
              </w:rPr>
              <w:t>Beyotime</w:t>
            </w:r>
            <w:proofErr w:type="spellEnd"/>
            <w:r w:rsidRPr="00D379D9">
              <w:rPr>
                <w:rFonts w:ascii="Times New Roman" w:eastAsia="Times New Roman" w:hAnsi="Times New Roman" w:cs="Times New Roman"/>
              </w:rPr>
              <w:t>, China</w:t>
            </w:r>
          </w:p>
        </w:tc>
        <w:tc>
          <w:tcPr>
            <w:tcW w:w="2766" w:type="dxa"/>
          </w:tcPr>
          <w:p w:rsidR="000B38D5" w:rsidRPr="00D379D9" w:rsidRDefault="000B38D5" w:rsidP="00B559D1">
            <w:pPr>
              <w:rPr>
                <w:rFonts w:ascii="Times New Roman" w:eastAsia="Times New Roman" w:hAnsi="Times New Roman" w:cs="Times New Roman"/>
              </w:rPr>
            </w:pPr>
            <w:r w:rsidRPr="00D379D9">
              <w:rPr>
                <w:rFonts w:ascii="Times New Roman" w:eastAsia="Times New Roman" w:hAnsi="Times New Roman" w:cs="Times New Roman"/>
              </w:rPr>
              <w:t>1:1000</w:t>
            </w:r>
          </w:p>
        </w:tc>
      </w:tr>
    </w:tbl>
    <w:p w:rsidR="000B38D5" w:rsidRDefault="000B38D5" w:rsidP="000B38D5"/>
    <w:p w:rsidR="00285356" w:rsidRPr="003C00BB" w:rsidRDefault="00285356" w:rsidP="00285356">
      <w:pPr>
        <w:rPr>
          <w:rFonts w:ascii="Times New Roman" w:hAnsi="Times New Roman" w:cs="Times New Roman"/>
        </w:rPr>
      </w:pPr>
    </w:p>
    <w:p w:rsidR="00241093" w:rsidRDefault="00241093" w:rsidP="00285356"/>
    <w:sectPr w:rsidR="0024109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62AE" w:rsidRDefault="00FA62AE">
      <w:r>
        <w:separator/>
      </w:r>
    </w:p>
  </w:endnote>
  <w:endnote w:type="continuationSeparator" w:id="0">
    <w:p w:rsidR="00FA62AE" w:rsidRDefault="00FA6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Courier New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2434350"/>
      <w:docPartObj>
        <w:docPartGallery w:val="Page Numbers (Bottom of Page)"/>
        <w:docPartUnique/>
      </w:docPartObj>
    </w:sdtPr>
    <w:sdtEndPr/>
    <w:sdtContent>
      <w:p w:rsidR="00562B0E" w:rsidRDefault="000B38D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078B">
          <w:rPr>
            <w:noProof/>
            <w:lang w:val="zh-CN"/>
          </w:rPr>
          <w:t>1</w:t>
        </w:r>
        <w:r>
          <w:fldChar w:fldCharType="end"/>
        </w:r>
      </w:p>
    </w:sdtContent>
  </w:sdt>
  <w:p w:rsidR="00562B0E" w:rsidRDefault="00FA62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62AE" w:rsidRDefault="00FA62AE">
      <w:r>
        <w:separator/>
      </w:r>
    </w:p>
  </w:footnote>
  <w:footnote w:type="continuationSeparator" w:id="0">
    <w:p w:rsidR="00FA62AE" w:rsidRDefault="00FA6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854"/>
    <w:rsid w:val="00083ED6"/>
    <w:rsid w:val="000B38D5"/>
    <w:rsid w:val="001D0099"/>
    <w:rsid w:val="00241093"/>
    <w:rsid w:val="0026061B"/>
    <w:rsid w:val="00285356"/>
    <w:rsid w:val="00286394"/>
    <w:rsid w:val="002D129D"/>
    <w:rsid w:val="002E6E9B"/>
    <w:rsid w:val="00583D20"/>
    <w:rsid w:val="005947E1"/>
    <w:rsid w:val="00594F60"/>
    <w:rsid w:val="005B1854"/>
    <w:rsid w:val="0060256E"/>
    <w:rsid w:val="007506DA"/>
    <w:rsid w:val="0077492D"/>
    <w:rsid w:val="007B7262"/>
    <w:rsid w:val="008B28D4"/>
    <w:rsid w:val="00976064"/>
    <w:rsid w:val="009F4B7A"/>
    <w:rsid w:val="00A6670C"/>
    <w:rsid w:val="00B6247F"/>
    <w:rsid w:val="00BD45E1"/>
    <w:rsid w:val="00C575C4"/>
    <w:rsid w:val="00C702CE"/>
    <w:rsid w:val="00D3167A"/>
    <w:rsid w:val="00D379D9"/>
    <w:rsid w:val="00F24845"/>
    <w:rsid w:val="00FA62AE"/>
    <w:rsid w:val="00FC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08599"/>
  <w15:chartTrackingRefBased/>
  <w15:docId w15:val="{A1D0B138-5799-49A4-B2B4-213B8FF8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8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B1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B1854"/>
    <w:rPr>
      <w:sz w:val="18"/>
      <w:szCs w:val="18"/>
    </w:rPr>
  </w:style>
  <w:style w:type="character" w:customStyle="1" w:styleId="fontstyle21">
    <w:name w:val="fontstyle21"/>
    <w:basedOn w:val="a0"/>
    <w:rsid w:val="00285356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0B3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37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37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3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陈 正</cp:lastModifiedBy>
  <cp:revision>16</cp:revision>
  <dcterms:created xsi:type="dcterms:W3CDTF">2019-10-19T13:12:00Z</dcterms:created>
  <dcterms:modified xsi:type="dcterms:W3CDTF">2020-03-28T18:28:00Z</dcterms:modified>
</cp:coreProperties>
</file>